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16"/>
        <w:gridCol w:w="1737"/>
        <w:gridCol w:w="1737"/>
      </w:tblGrid>
      <w:tr w:rsidR="0015169E" w:rsidRPr="00B40B49" w14:paraId="626F129B" w14:textId="77777777" w:rsidTr="008366AB"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5ECB33F3" w14:textId="77777777" w:rsidR="0015169E" w:rsidRPr="00F26217" w:rsidRDefault="0015169E" w:rsidP="008366AB">
            <w:pPr>
              <w:jc w:val="center"/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Cell A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3494DC20" w14:textId="77777777" w:rsidR="0015169E" w:rsidRPr="00F26217" w:rsidRDefault="0015169E" w:rsidP="008366AB">
            <w:pPr>
              <w:jc w:val="center"/>
              <w:rPr>
                <w:rFonts w:ascii="Times" w:hAnsi="Times"/>
                <w:b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4DCD9236" w14:textId="77777777" w:rsidR="0015169E" w:rsidRPr="00F26217" w:rsidRDefault="0015169E" w:rsidP="008366AB">
            <w:pPr>
              <w:jc w:val="center"/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Cell B</w:t>
            </w:r>
          </w:p>
        </w:tc>
      </w:tr>
      <w:tr w:rsidR="0015169E" w:rsidRPr="00B40B49" w14:paraId="455FA13D" w14:textId="77777777" w:rsidTr="008366AB">
        <w:tc>
          <w:tcPr>
            <w:tcW w:w="1816" w:type="dxa"/>
            <w:tcBorders>
              <w:top w:val="single" w:sz="4" w:space="0" w:color="auto"/>
              <w:bottom w:val="nil"/>
            </w:tcBorders>
          </w:tcPr>
          <w:p w14:paraId="5A29C136" w14:textId="77777777" w:rsidR="0015169E" w:rsidRPr="00B40B49" w:rsidRDefault="0015169E" w:rsidP="008366AB">
            <w:pPr>
              <w:jc w:val="center"/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t>FLPL</w:t>
            </w:r>
          </w:p>
        </w:tc>
        <w:tc>
          <w:tcPr>
            <w:tcW w:w="1737" w:type="dxa"/>
            <w:tcBorders>
              <w:top w:val="single" w:sz="4" w:space="0" w:color="auto"/>
              <w:bottom w:val="nil"/>
            </w:tcBorders>
          </w:tcPr>
          <w:p w14:paraId="0EE62CF5" w14:textId="77777777" w:rsidR="0015169E" w:rsidRPr="00313DF0" w:rsidRDefault="0015169E" w:rsidP="008366AB">
            <w:pPr>
              <w:jc w:val="center"/>
              <w:rPr>
                <w:rFonts w:ascii="Times" w:hAnsi="Times" w:cs="Cambria Math"/>
              </w:rPr>
            </w:pPr>
            <w:r w:rsidRPr="00313DF0">
              <w:rPr>
                <w:rFonts w:ascii="STIXGeneral-Regular" w:hAnsi="STIXGeneral-Regular" w:cs="STIXGeneral-Regular"/>
                <w:sz w:val="32"/>
                <w:szCs w:val="32"/>
              </w:rPr>
              <w:t>⟷</w:t>
            </w:r>
          </w:p>
        </w:tc>
        <w:tc>
          <w:tcPr>
            <w:tcW w:w="1737" w:type="dxa"/>
            <w:tcBorders>
              <w:top w:val="single" w:sz="4" w:space="0" w:color="auto"/>
              <w:bottom w:val="nil"/>
            </w:tcBorders>
          </w:tcPr>
          <w:p w14:paraId="2F575B8B" w14:textId="77777777" w:rsidR="0015169E" w:rsidRPr="00B40B49" w:rsidRDefault="0015169E" w:rsidP="008366AB">
            <w:pPr>
              <w:jc w:val="center"/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t>FLPR</w:t>
            </w:r>
          </w:p>
        </w:tc>
      </w:tr>
      <w:tr w:rsidR="0015169E" w:rsidRPr="00B40B49" w14:paraId="78D00BFF" w14:textId="77777777" w:rsidTr="008366AB">
        <w:tc>
          <w:tcPr>
            <w:tcW w:w="1816" w:type="dxa"/>
            <w:tcBorders>
              <w:top w:val="nil"/>
            </w:tcBorders>
          </w:tcPr>
          <w:p w14:paraId="00B96E6A" w14:textId="77777777" w:rsidR="0015169E" w:rsidRPr="00B40B49" w:rsidRDefault="0015169E" w:rsidP="008366AB">
            <w:pPr>
              <w:jc w:val="center"/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t>PHAL</w:t>
            </w:r>
          </w:p>
        </w:tc>
        <w:tc>
          <w:tcPr>
            <w:tcW w:w="1737" w:type="dxa"/>
            <w:tcBorders>
              <w:top w:val="nil"/>
            </w:tcBorders>
          </w:tcPr>
          <w:p w14:paraId="64CD9666" w14:textId="77777777" w:rsidR="0015169E" w:rsidRPr="00B40B49" w:rsidRDefault="0015169E" w:rsidP="008366AB">
            <w:pPr>
              <w:jc w:val="center"/>
              <w:rPr>
                <w:rFonts w:ascii="Times" w:hAnsi="Times" w:cs="Times"/>
                <w:sz w:val="32"/>
                <w:szCs w:val="32"/>
              </w:rPr>
            </w:pPr>
            <w:r w:rsidRPr="00313DF0">
              <w:rPr>
                <w:rFonts w:ascii="STIXGeneral-Regular" w:hAnsi="STIXGeneral-Regular" w:cs="STIXGeneral-Regular"/>
                <w:sz w:val="32"/>
                <w:szCs w:val="32"/>
              </w:rPr>
              <w:t>⟷</w:t>
            </w:r>
          </w:p>
        </w:tc>
        <w:tc>
          <w:tcPr>
            <w:tcW w:w="1737" w:type="dxa"/>
            <w:tcBorders>
              <w:top w:val="nil"/>
            </w:tcBorders>
          </w:tcPr>
          <w:p w14:paraId="3E0FA23E" w14:textId="77777777" w:rsidR="0015169E" w:rsidRPr="00F360B4" w:rsidRDefault="0015169E" w:rsidP="008366AB">
            <w:pPr>
              <w:jc w:val="center"/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PHAR</w:t>
            </w:r>
          </w:p>
        </w:tc>
      </w:tr>
      <w:tr w:rsidR="0015169E" w:rsidRPr="00B40B49" w14:paraId="59F380C8" w14:textId="77777777" w:rsidTr="008366AB">
        <w:tc>
          <w:tcPr>
            <w:tcW w:w="1816" w:type="dxa"/>
          </w:tcPr>
          <w:p w14:paraId="60692FEB" w14:textId="77777777" w:rsidR="0015169E" w:rsidRPr="00B40B49" w:rsidRDefault="0015169E" w:rsidP="008366AB">
            <w:pPr>
              <w:jc w:val="center"/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t>PHBL</w:t>
            </w:r>
          </w:p>
        </w:tc>
        <w:tc>
          <w:tcPr>
            <w:tcW w:w="1737" w:type="dxa"/>
          </w:tcPr>
          <w:p w14:paraId="3E6034FF" w14:textId="77777777" w:rsidR="0015169E" w:rsidRPr="00B40B49" w:rsidRDefault="0015169E" w:rsidP="008366AB">
            <w:pPr>
              <w:jc w:val="center"/>
              <w:rPr>
                <w:rFonts w:ascii="Times" w:hAnsi="Times"/>
              </w:rPr>
            </w:pPr>
            <w:r w:rsidRPr="00313DF0">
              <w:rPr>
                <w:rFonts w:ascii="STIXGeneral-Regular" w:hAnsi="STIXGeneral-Regular" w:cs="STIXGeneral-Regular"/>
                <w:sz w:val="32"/>
                <w:szCs w:val="32"/>
              </w:rPr>
              <w:t>⟷</w:t>
            </w:r>
          </w:p>
        </w:tc>
        <w:tc>
          <w:tcPr>
            <w:tcW w:w="1737" w:type="dxa"/>
          </w:tcPr>
          <w:p w14:paraId="0BDDE053" w14:textId="77777777" w:rsidR="0015169E" w:rsidRPr="00F360B4" w:rsidRDefault="0015169E" w:rsidP="008366AB">
            <w:pPr>
              <w:jc w:val="center"/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PHBR</w:t>
            </w:r>
          </w:p>
        </w:tc>
      </w:tr>
      <w:tr w:rsidR="0015169E" w:rsidRPr="00B40B49" w14:paraId="6ADB73FC" w14:textId="77777777" w:rsidTr="008366AB">
        <w:tc>
          <w:tcPr>
            <w:tcW w:w="1816" w:type="dxa"/>
          </w:tcPr>
          <w:p w14:paraId="6DA04E12" w14:textId="77777777" w:rsidR="0015169E" w:rsidRPr="00B40B49" w:rsidRDefault="0015169E" w:rsidP="008366AB">
            <w:pPr>
              <w:jc w:val="center"/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t>RMGL</w:t>
            </w:r>
          </w:p>
        </w:tc>
        <w:tc>
          <w:tcPr>
            <w:tcW w:w="1737" w:type="dxa"/>
          </w:tcPr>
          <w:p w14:paraId="39E00B71" w14:textId="77777777" w:rsidR="0015169E" w:rsidRPr="00B40B49" w:rsidRDefault="0015169E" w:rsidP="008366AB">
            <w:pPr>
              <w:jc w:val="center"/>
              <w:rPr>
                <w:rFonts w:ascii="Times" w:hAnsi="Times"/>
              </w:rPr>
            </w:pPr>
            <w:r w:rsidRPr="00313DF0">
              <w:rPr>
                <w:rFonts w:ascii="STIXGeneral-Regular" w:hAnsi="STIXGeneral-Regular" w:cs="STIXGeneral-Regular"/>
                <w:sz w:val="32"/>
                <w:szCs w:val="32"/>
              </w:rPr>
              <w:t>⟷</w:t>
            </w:r>
          </w:p>
        </w:tc>
        <w:tc>
          <w:tcPr>
            <w:tcW w:w="1737" w:type="dxa"/>
          </w:tcPr>
          <w:p w14:paraId="6323AE1D" w14:textId="77777777" w:rsidR="0015169E" w:rsidRPr="00F360B4" w:rsidRDefault="0015169E" w:rsidP="008366AB">
            <w:pPr>
              <w:jc w:val="center"/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URXL</w:t>
            </w:r>
          </w:p>
        </w:tc>
      </w:tr>
      <w:tr w:rsidR="0015169E" w:rsidRPr="00B40B49" w14:paraId="521ED507" w14:textId="77777777" w:rsidTr="008366AB">
        <w:tc>
          <w:tcPr>
            <w:tcW w:w="1816" w:type="dxa"/>
          </w:tcPr>
          <w:p w14:paraId="7FFD887F" w14:textId="77777777" w:rsidR="0015169E" w:rsidRPr="00B40B49" w:rsidRDefault="0015169E" w:rsidP="008366AB">
            <w:pPr>
              <w:jc w:val="center"/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t>RMGR</w:t>
            </w:r>
          </w:p>
        </w:tc>
        <w:tc>
          <w:tcPr>
            <w:tcW w:w="1737" w:type="dxa"/>
          </w:tcPr>
          <w:p w14:paraId="3C6A7D61" w14:textId="77777777" w:rsidR="0015169E" w:rsidRPr="00B40B49" w:rsidRDefault="0015169E" w:rsidP="008366AB">
            <w:pPr>
              <w:jc w:val="center"/>
              <w:rPr>
                <w:rFonts w:ascii="Times" w:hAnsi="Times"/>
              </w:rPr>
            </w:pPr>
            <w:r w:rsidRPr="00313DF0">
              <w:rPr>
                <w:rFonts w:ascii="STIXGeneral-Regular" w:hAnsi="STIXGeneral-Regular" w:cs="STIXGeneral-Regular"/>
                <w:sz w:val="32"/>
                <w:szCs w:val="32"/>
              </w:rPr>
              <w:t>⟷</w:t>
            </w:r>
          </w:p>
        </w:tc>
        <w:tc>
          <w:tcPr>
            <w:tcW w:w="1737" w:type="dxa"/>
          </w:tcPr>
          <w:p w14:paraId="5C58B4D9" w14:textId="77777777" w:rsidR="0015169E" w:rsidRPr="00F360B4" w:rsidRDefault="0015169E" w:rsidP="008366AB">
            <w:pPr>
              <w:jc w:val="center"/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URXR</w:t>
            </w:r>
          </w:p>
        </w:tc>
      </w:tr>
      <w:tr w:rsidR="0015169E" w:rsidRPr="00B40B49" w14:paraId="2F328E86" w14:textId="77777777" w:rsidTr="008366AB">
        <w:tc>
          <w:tcPr>
            <w:tcW w:w="1816" w:type="dxa"/>
          </w:tcPr>
          <w:p w14:paraId="03DF527A" w14:textId="77777777" w:rsidR="0015169E" w:rsidRPr="00B40B49" w:rsidRDefault="0015169E" w:rsidP="008366AB">
            <w:pPr>
              <w:jc w:val="center"/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t>RMGR</w:t>
            </w:r>
          </w:p>
        </w:tc>
        <w:tc>
          <w:tcPr>
            <w:tcW w:w="1737" w:type="dxa"/>
          </w:tcPr>
          <w:p w14:paraId="296BB923" w14:textId="77777777" w:rsidR="0015169E" w:rsidRPr="00B40B49" w:rsidRDefault="0015169E" w:rsidP="008366AB">
            <w:pPr>
              <w:jc w:val="center"/>
              <w:rPr>
                <w:rFonts w:ascii="Times" w:hAnsi="Times"/>
              </w:rPr>
            </w:pPr>
            <w:r w:rsidRPr="00313DF0">
              <w:rPr>
                <w:rFonts w:ascii="STIXGeneral-Regular" w:hAnsi="STIXGeneral-Regular" w:cs="STIXGeneral-Regular"/>
                <w:sz w:val="32"/>
                <w:szCs w:val="32"/>
              </w:rPr>
              <w:t>⟷</w:t>
            </w:r>
          </w:p>
        </w:tc>
        <w:tc>
          <w:tcPr>
            <w:tcW w:w="1737" w:type="dxa"/>
          </w:tcPr>
          <w:p w14:paraId="24AA2AA4" w14:textId="77777777" w:rsidR="0015169E" w:rsidRPr="00F360B4" w:rsidRDefault="0015169E" w:rsidP="008366AB">
            <w:pPr>
              <w:jc w:val="center"/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ASHR</w:t>
            </w:r>
          </w:p>
        </w:tc>
      </w:tr>
      <w:tr w:rsidR="0015169E" w:rsidRPr="00B40B49" w14:paraId="5A583F10" w14:textId="77777777" w:rsidTr="008366AB">
        <w:tc>
          <w:tcPr>
            <w:tcW w:w="1816" w:type="dxa"/>
          </w:tcPr>
          <w:p w14:paraId="41928651" w14:textId="77777777" w:rsidR="0015169E" w:rsidRPr="00B40B49" w:rsidRDefault="0015169E" w:rsidP="008366AB">
            <w:pPr>
              <w:jc w:val="center"/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t>PVR</w:t>
            </w:r>
          </w:p>
        </w:tc>
        <w:tc>
          <w:tcPr>
            <w:tcW w:w="1737" w:type="dxa"/>
          </w:tcPr>
          <w:p w14:paraId="2D37B0E3" w14:textId="77777777" w:rsidR="0015169E" w:rsidRPr="00B40B49" w:rsidRDefault="0015169E" w:rsidP="008366AB">
            <w:pPr>
              <w:jc w:val="center"/>
              <w:rPr>
                <w:rFonts w:ascii="Times" w:hAnsi="Times"/>
              </w:rPr>
            </w:pPr>
            <w:r w:rsidRPr="00313DF0">
              <w:rPr>
                <w:rFonts w:ascii="STIXGeneral-Regular" w:hAnsi="STIXGeneral-Regular" w:cs="STIXGeneral-Regular"/>
                <w:sz w:val="32"/>
                <w:szCs w:val="32"/>
              </w:rPr>
              <w:t>⟷</w:t>
            </w:r>
          </w:p>
        </w:tc>
        <w:tc>
          <w:tcPr>
            <w:tcW w:w="1737" w:type="dxa"/>
          </w:tcPr>
          <w:p w14:paraId="4C89B7AD" w14:textId="77777777" w:rsidR="0015169E" w:rsidRPr="00F360B4" w:rsidRDefault="0015169E" w:rsidP="008366AB">
            <w:pPr>
              <w:jc w:val="center"/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DVA</w:t>
            </w:r>
          </w:p>
        </w:tc>
      </w:tr>
      <w:tr w:rsidR="0015169E" w:rsidRPr="00B40B49" w14:paraId="0AD24D79" w14:textId="77777777" w:rsidTr="008366AB">
        <w:tc>
          <w:tcPr>
            <w:tcW w:w="1816" w:type="dxa"/>
          </w:tcPr>
          <w:p w14:paraId="06783324" w14:textId="77777777" w:rsidR="0015169E" w:rsidRPr="00B40B49" w:rsidRDefault="0015169E" w:rsidP="008366AB">
            <w:pPr>
              <w:jc w:val="center"/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t>AVAL</w:t>
            </w:r>
          </w:p>
        </w:tc>
        <w:tc>
          <w:tcPr>
            <w:tcW w:w="1737" w:type="dxa"/>
          </w:tcPr>
          <w:p w14:paraId="4C4E95E3" w14:textId="77777777" w:rsidR="0015169E" w:rsidRPr="00B40B49" w:rsidRDefault="0015169E" w:rsidP="008366AB">
            <w:pPr>
              <w:jc w:val="center"/>
              <w:rPr>
                <w:rFonts w:ascii="Times" w:hAnsi="Times"/>
              </w:rPr>
            </w:pPr>
            <w:r w:rsidRPr="00313DF0">
              <w:rPr>
                <w:rFonts w:ascii="STIXGeneral-Regular" w:hAnsi="STIXGeneral-Regular" w:cs="STIXGeneral-Regular"/>
                <w:sz w:val="32"/>
                <w:szCs w:val="32"/>
              </w:rPr>
              <w:t>⟷</w:t>
            </w:r>
          </w:p>
        </w:tc>
        <w:tc>
          <w:tcPr>
            <w:tcW w:w="1737" w:type="dxa"/>
          </w:tcPr>
          <w:p w14:paraId="7DD90CF0" w14:textId="77777777" w:rsidR="0015169E" w:rsidRPr="00F360B4" w:rsidRDefault="0015169E" w:rsidP="008366AB">
            <w:pPr>
              <w:jc w:val="center"/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AVAR</w:t>
            </w:r>
          </w:p>
        </w:tc>
      </w:tr>
    </w:tbl>
    <w:p w14:paraId="40F2DF38" w14:textId="77777777" w:rsidR="0015169E" w:rsidRPr="00B40B49" w:rsidRDefault="0015169E" w:rsidP="0015169E">
      <w:pPr>
        <w:rPr>
          <w:rFonts w:ascii="Times" w:hAnsi="Times"/>
        </w:rPr>
      </w:pPr>
    </w:p>
    <w:p w14:paraId="406A2D07" w14:textId="77777777" w:rsidR="00B50C14" w:rsidRDefault="00B50C14">
      <w:bookmarkStart w:id="0" w:name="_GoBack"/>
      <w:bookmarkEnd w:id="0"/>
    </w:p>
    <w:sectPr w:rsidR="00B50C14" w:rsidSect="007D14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TIXGeneral-Regular">
    <w:charset w:val="00"/>
    <w:family w:val="auto"/>
    <w:pitch w:val="variable"/>
    <w:sig w:usb0="A00002FF" w:usb1="4203FDFF" w:usb2="02000020" w:usb3="00000000" w:csb0="8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69E"/>
    <w:rsid w:val="001454BE"/>
    <w:rsid w:val="0015169E"/>
    <w:rsid w:val="00473541"/>
    <w:rsid w:val="004B38E1"/>
    <w:rsid w:val="007A69B6"/>
    <w:rsid w:val="007D14C7"/>
    <w:rsid w:val="00B50C14"/>
    <w:rsid w:val="00BF4F66"/>
    <w:rsid w:val="00C65983"/>
    <w:rsid w:val="00C669CB"/>
    <w:rsid w:val="00D86B03"/>
    <w:rsid w:val="00E22854"/>
    <w:rsid w:val="00F05A04"/>
    <w:rsid w:val="00F1113E"/>
    <w:rsid w:val="00F1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E6E67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169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3</Characters>
  <Application>Microsoft Macintosh Word</Application>
  <DocSecurity>0</DocSecurity>
  <Lines>1</Lines>
  <Paragraphs>1</Paragraphs>
  <ScaleCrop>false</ScaleCrop>
  <LinksUpToDate>false</LinksUpToDate>
  <CharactersWithSpaces>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11-28T17:27:00Z</dcterms:created>
  <dcterms:modified xsi:type="dcterms:W3CDTF">2016-11-28T17:27:00Z</dcterms:modified>
</cp:coreProperties>
</file>